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98FCD" w14:textId="77777777" w:rsidR="00BA7450" w:rsidRPr="00BA7450" w:rsidRDefault="00BA7450" w:rsidP="00BA7450">
      <w:pPr>
        <w:jc w:val="center"/>
        <w:rPr>
          <w:b/>
          <w:bCs/>
        </w:rPr>
      </w:pPr>
      <w:r w:rsidRPr="00BA7450">
        <w:rPr>
          <w:b/>
          <w:bCs/>
        </w:rPr>
        <w:t>Description of Additional Supplementary Files</w:t>
      </w:r>
    </w:p>
    <w:p w14:paraId="7ADA77EB" w14:textId="77777777" w:rsidR="00BA7450" w:rsidRDefault="00BA7450"/>
    <w:p w14:paraId="28D4E9F3" w14:textId="77777777" w:rsidR="00BA7450" w:rsidRDefault="00BA7450"/>
    <w:p w14:paraId="3CF53256" w14:textId="17733C04" w:rsidR="00BA7450" w:rsidRDefault="00BA7450">
      <w:r w:rsidRPr="00BA7450">
        <w:t xml:space="preserve">Supplementary Data </w:t>
      </w:r>
      <w:r w:rsidRPr="00BA7450">
        <w:t>1: Regression</w:t>
      </w:r>
      <w:r w:rsidRPr="00BA7450">
        <w:t xml:space="preserve"> coefficients with the full names of all identified proteins.</w:t>
      </w:r>
    </w:p>
    <w:p w14:paraId="54E712F4" w14:textId="04F81974" w:rsidR="00D53161" w:rsidRDefault="00BA7450">
      <w:r w:rsidRPr="00BA7450">
        <w:t>Supplementary Data 2</w:t>
      </w:r>
      <w:r>
        <w:t xml:space="preserve">: </w:t>
      </w:r>
      <w:r w:rsidRPr="00BA7450">
        <w:t>Source data for the figures 1B, 1C, 3, and 4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50"/>
    <w:rsid w:val="00AA6AC7"/>
    <w:rsid w:val="00BA3214"/>
    <w:rsid w:val="00BA7450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CFDB5"/>
  <w15:chartTrackingRefBased/>
  <w15:docId w15:val="{0A98BA21-A87A-4BAD-AE3D-05092475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4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4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4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4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4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4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4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4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4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4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4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4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4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4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4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4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4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4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4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76</Characters>
  <Application>Microsoft Office Word</Application>
  <DocSecurity>0</DocSecurity>
  <Lines>3</Lines>
  <Paragraphs>2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26T17:23:00Z</dcterms:created>
  <dcterms:modified xsi:type="dcterms:W3CDTF">2026-02-26T17:24:00Z</dcterms:modified>
</cp:coreProperties>
</file>